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4821D" w14:textId="3EC8809C" w:rsidR="007F7AB4" w:rsidRPr="006B3621" w:rsidRDefault="007F7AB4" w:rsidP="007F7AB4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B3621">
        <w:rPr>
          <w:rFonts w:ascii="Times New Roman" w:hAnsi="Times New Roman" w:cs="Times New Roman"/>
          <w:b/>
          <w:bCs/>
          <w:sz w:val="28"/>
          <w:szCs w:val="28"/>
          <w:lang w:val="en-US"/>
        </w:rPr>
        <w:t>Appendix</w:t>
      </w:r>
      <w:r w:rsidR="002F5EB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1</w:t>
      </w:r>
      <w:r w:rsidRPr="006B3621">
        <w:rPr>
          <w:rFonts w:ascii="Times New Roman" w:hAnsi="Times New Roman" w:cs="Times New Roman"/>
          <w:b/>
          <w:bCs/>
          <w:sz w:val="28"/>
          <w:szCs w:val="28"/>
          <w:lang w:val="en-US"/>
        </w:rPr>
        <w:t>: Search strategy</w:t>
      </w:r>
    </w:p>
    <w:p w14:paraId="25807AC3" w14:textId="77777777" w:rsidR="007F7AB4" w:rsidRPr="006B3621" w:rsidRDefault="007F7AB4" w:rsidP="007F7AB4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6B3621">
        <w:rPr>
          <w:rFonts w:ascii="Times New Roman" w:hAnsi="Times New Roman" w:cs="Times New Roman"/>
          <w:b/>
          <w:bCs/>
          <w:lang w:val="en-US"/>
        </w:rPr>
        <w:t>PubMed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05"/>
        <w:gridCol w:w="6903"/>
        <w:gridCol w:w="1843"/>
      </w:tblGrid>
      <w:tr w:rsidR="007F7AB4" w:rsidRPr="006B3621" w14:paraId="21B54020" w14:textId="77777777" w:rsidTr="00A06707">
        <w:trPr>
          <w:trHeight w:val="325"/>
        </w:trPr>
        <w:tc>
          <w:tcPr>
            <w:tcW w:w="605" w:type="dxa"/>
          </w:tcPr>
          <w:p w14:paraId="4CF257CA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6903" w:type="dxa"/>
          </w:tcPr>
          <w:p w14:paraId="081ECF21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Query</w:t>
            </w:r>
          </w:p>
        </w:tc>
        <w:tc>
          <w:tcPr>
            <w:tcW w:w="1843" w:type="dxa"/>
          </w:tcPr>
          <w:p w14:paraId="20FCEA4D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Results retrieved</w:t>
            </w:r>
          </w:p>
        </w:tc>
      </w:tr>
      <w:tr w:rsidR="007F7AB4" w:rsidRPr="006B3621" w14:paraId="3D5BF2E8" w14:textId="77777777" w:rsidTr="00A06707">
        <w:trPr>
          <w:trHeight w:val="325"/>
        </w:trPr>
        <w:tc>
          <w:tcPr>
            <w:tcW w:w="605" w:type="dxa"/>
          </w:tcPr>
          <w:p w14:paraId="4169CF49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S1</w:t>
            </w:r>
          </w:p>
        </w:tc>
        <w:tc>
          <w:tcPr>
            <w:tcW w:w="6903" w:type="dxa"/>
          </w:tcPr>
          <w:p w14:paraId="1341FE30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(((((((((((self-</w:t>
            </w:r>
            <w:proofErr w:type="gramStart"/>
            <w:r w:rsidRPr="006B3621">
              <w:rPr>
                <w:rFonts w:ascii="Times New Roman" w:hAnsi="Times New Roman" w:cs="Times New Roman"/>
                <w:lang w:val="en-US"/>
              </w:rPr>
              <w:t>management[</w:t>
            </w:r>
            <w:proofErr w:type="gramEnd"/>
            <w:r w:rsidRPr="006B3621">
              <w:rPr>
                <w:rFonts w:ascii="Times New Roman" w:hAnsi="Times New Roman" w:cs="Times New Roman"/>
                <w:lang w:val="en-US"/>
              </w:rPr>
              <w:t>MeSH Terms]) OR (self care[MeSH Terms])) OR (Exercise[MeSH Terms])) OR (self-management[Title/Abstract])) OR (self care[Title/Abstract])) OR (supportive care[Title/Abstract])) OR (social support[Title/Abstract])) OR (health education[Title/Abstract])) OR (health promotion[Title/Abstract])) OR (exercise*[Title/Abstract])) OR (lifestyl*[Title/Abstract])) OR (psychosocial support*[Title/Abstract])</w:t>
            </w:r>
          </w:p>
        </w:tc>
        <w:tc>
          <w:tcPr>
            <w:tcW w:w="1843" w:type="dxa"/>
          </w:tcPr>
          <w:p w14:paraId="65C122AB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900320</w:t>
            </w:r>
          </w:p>
        </w:tc>
      </w:tr>
      <w:tr w:rsidR="007F7AB4" w:rsidRPr="006B3621" w14:paraId="65CFC7ED" w14:textId="77777777" w:rsidTr="00A06707">
        <w:trPr>
          <w:trHeight w:val="325"/>
        </w:trPr>
        <w:tc>
          <w:tcPr>
            <w:tcW w:w="605" w:type="dxa"/>
          </w:tcPr>
          <w:p w14:paraId="0B8280A2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S2</w:t>
            </w:r>
          </w:p>
        </w:tc>
        <w:tc>
          <w:tcPr>
            <w:tcW w:w="6903" w:type="dxa"/>
          </w:tcPr>
          <w:p w14:paraId="288D6BDE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(((((((((((((cardiotoxicity[MeSH Terms]) OR (cardiovascular abnormality[MeSH Terms])) OR (cardiovascular disease[MeSH Terms])) OR (cardiotoxicit*[Title/Abstract])) OR (therapy-induced cardiotoxicit*[Title/Abstract])) OR (chemotherapy-induced cardiotoxicit*[Title/Abstract])) OR (cardiovascular toxicit*[Title/Abstract])) OR (cardiovascular abnormality[Title/Abstract])) OR (cardiovascular abnormaliti*[Title/Abstract])) OR (cardiovascular health[Title/Abstract])) OR (cardiovascular diseas*[Title/Abstract])) OR (heart health[Title/Abstract])) OR (cardiovascular effect*[Title/Abstract])) OR (cardiovascular function[Title/Abstract])</w:t>
            </w:r>
          </w:p>
        </w:tc>
        <w:tc>
          <w:tcPr>
            <w:tcW w:w="1843" w:type="dxa"/>
          </w:tcPr>
          <w:p w14:paraId="546FF325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2961866</w:t>
            </w:r>
          </w:p>
        </w:tc>
      </w:tr>
      <w:tr w:rsidR="007F7AB4" w:rsidRPr="006B3621" w14:paraId="480D1C74" w14:textId="77777777" w:rsidTr="00A06707">
        <w:trPr>
          <w:trHeight w:val="325"/>
        </w:trPr>
        <w:tc>
          <w:tcPr>
            <w:tcW w:w="605" w:type="dxa"/>
          </w:tcPr>
          <w:p w14:paraId="6F35C81B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S3</w:t>
            </w:r>
          </w:p>
        </w:tc>
        <w:tc>
          <w:tcPr>
            <w:tcW w:w="6903" w:type="dxa"/>
          </w:tcPr>
          <w:p w14:paraId="7D4A9B0E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 xml:space="preserve">(((cancer </w:t>
            </w:r>
            <w:proofErr w:type="gramStart"/>
            <w:r w:rsidRPr="006B3621">
              <w:rPr>
                <w:rFonts w:ascii="Times New Roman" w:hAnsi="Times New Roman" w:cs="Times New Roman"/>
                <w:lang w:val="en-US"/>
              </w:rPr>
              <w:t>survivors[</w:t>
            </w:r>
            <w:proofErr w:type="gramEnd"/>
            <w:r w:rsidRPr="006B3621">
              <w:rPr>
                <w:rFonts w:ascii="Times New Roman" w:hAnsi="Times New Roman" w:cs="Times New Roman"/>
                <w:lang w:val="en-US"/>
              </w:rPr>
              <w:t>MeSH Terms]) OR (Neoplasms[MeSH Terms])) OR (cancer survivor*[Title/Abstract])) OR (oncology patients[Title/Abstract])</w:t>
            </w:r>
          </w:p>
        </w:tc>
        <w:tc>
          <w:tcPr>
            <w:tcW w:w="1843" w:type="dxa"/>
          </w:tcPr>
          <w:p w14:paraId="322B73FA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4045173</w:t>
            </w:r>
          </w:p>
        </w:tc>
      </w:tr>
      <w:tr w:rsidR="007F7AB4" w:rsidRPr="006B3621" w14:paraId="015F764A" w14:textId="77777777" w:rsidTr="00A06707">
        <w:trPr>
          <w:trHeight w:val="325"/>
        </w:trPr>
        <w:tc>
          <w:tcPr>
            <w:tcW w:w="605" w:type="dxa"/>
          </w:tcPr>
          <w:p w14:paraId="3A0977CA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S4</w:t>
            </w:r>
          </w:p>
        </w:tc>
        <w:tc>
          <w:tcPr>
            <w:tcW w:w="6903" w:type="dxa"/>
          </w:tcPr>
          <w:p w14:paraId="18455E92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S1 AND S2 AND S3</w:t>
            </w:r>
          </w:p>
        </w:tc>
        <w:tc>
          <w:tcPr>
            <w:tcW w:w="1843" w:type="dxa"/>
          </w:tcPr>
          <w:p w14:paraId="3849C6E1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3965</w:t>
            </w:r>
          </w:p>
        </w:tc>
      </w:tr>
      <w:tr w:rsidR="007F7AB4" w:rsidRPr="006B3621" w14:paraId="13EF7CFD" w14:textId="77777777" w:rsidTr="00A06707">
        <w:trPr>
          <w:trHeight w:val="325"/>
        </w:trPr>
        <w:tc>
          <w:tcPr>
            <w:tcW w:w="605" w:type="dxa"/>
          </w:tcPr>
          <w:p w14:paraId="4649B279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S5</w:t>
            </w:r>
          </w:p>
        </w:tc>
        <w:tc>
          <w:tcPr>
            <w:tcW w:w="6903" w:type="dxa"/>
          </w:tcPr>
          <w:p w14:paraId="1450B1A4" w14:textId="77777777" w:rsidR="007F7AB4" w:rsidRPr="006B3621" w:rsidRDefault="007F7AB4" w:rsidP="00CF0082">
            <w:pPr>
              <w:pStyle w:val="NormalWeb"/>
              <w:spacing w:before="0" w:beforeAutospacing="0" w:after="0" w:afterAutospacing="0"/>
            </w:pPr>
            <w:r w:rsidRPr="006B3621">
              <w:t xml:space="preserve">Filters applied: English, from 2004/1/1 to 2024/12/1, Randomized Controlled Trial </w:t>
            </w:r>
          </w:p>
        </w:tc>
        <w:tc>
          <w:tcPr>
            <w:tcW w:w="1843" w:type="dxa"/>
          </w:tcPr>
          <w:p w14:paraId="76BB8BCF" w14:textId="77777777" w:rsidR="007F7AB4" w:rsidRPr="006B3621" w:rsidRDefault="007F7AB4" w:rsidP="00CF0082">
            <w:pPr>
              <w:rPr>
                <w:rFonts w:ascii="Times New Roman" w:hAnsi="Times New Roman" w:cs="Times New Roman"/>
                <w:lang w:val="en-US"/>
              </w:rPr>
            </w:pPr>
            <w:r w:rsidRPr="006B3621">
              <w:rPr>
                <w:rFonts w:ascii="Times New Roman" w:hAnsi="Times New Roman" w:cs="Times New Roman"/>
                <w:lang w:val="en-US"/>
              </w:rPr>
              <w:t>149</w:t>
            </w:r>
          </w:p>
        </w:tc>
      </w:tr>
    </w:tbl>
    <w:p w14:paraId="659AA1E4" w14:textId="77777777" w:rsidR="00EA570F" w:rsidRDefault="00EA570F"/>
    <w:sectPr w:rsidR="00EA570F" w:rsidSect="006857C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AB4"/>
    <w:rsid w:val="002F5EB3"/>
    <w:rsid w:val="006857C9"/>
    <w:rsid w:val="007F7AB4"/>
    <w:rsid w:val="00A06707"/>
    <w:rsid w:val="00EA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7B10E"/>
  <w15:chartTrackingRefBased/>
  <w15:docId w15:val="{D10F4039-0B69-46A7-B8CC-2183CBFC3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AB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F7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xliu</dc:creator>
  <cp:keywords/>
  <dc:description/>
  <cp:lastModifiedBy>dxliu</cp:lastModifiedBy>
  <cp:revision>5</cp:revision>
  <dcterms:created xsi:type="dcterms:W3CDTF">2026-02-24T09:46:00Z</dcterms:created>
  <dcterms:modified xsi:type="dcterms:W3CDTF">2026-02-24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b1a11a-0560-4c0f-adb8-b82c70c7c3dd</vt:lpwstr>
  </property>
</Properties>
</file>